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DFF" w:rsidRPr="00176657" w:rsidRDefault="001A22C1">
      <w:pPr>
        <w:rPr>
          <w:rFonts w:ascii="Arial Unicode MS" w:eastAsia="Arial Unicode MS" w:hAnsi="Arial Unicode MS" w:cs="Arial Unicode MS"/>
          <w:b/>
        </w:rPr>
      </w:pPr>
      <w:r w:rsidRPr="001A22C1">
        <w:rPr>
          <w:rFonts w:ascii="Arial Unicode MS" w:eastAsia="Arial Unicode MS" w:hAnsi="Arial Unicode MS" w:cs="Arial Unicode MS" w:hint="eastAsia"/>
          <w:b/>
        </w:rPr>
        <w:t>Supplementary T</w:t>
      </w:r>
      <w:r w:rsidR="007A2C06">
        <w:rPr>
          <w:rFonts w:ascii="Arial Unicode MS" w:eastAsia="Arial Unicode MS" w:hAnsi="Arial Unicode MS" w:cs="Arial Unicode MS" w:hint="eastAsia"/>
          <w:b/>
        </w:rPr>
        <w:t xml:space="preserve">ABLE </w:t>
      </w:r>
      <w:r w:rsidR="00176657">
        <w:rPr>
          <w:rFonts w:ascii="Arial Unicode MS" w:eastAsia="Arial Unicode MS" w:hAnsi="Arial Unicode MS" w:cs="Arial Unicode MS" w:hint="eastAsia"/>
          <w:b/>
        </w:rPr>
        <w:t>4</w:t>
      </w:r>
      <w:bookmarkStart w:id="0" w:name="_GoBack"/>
      <w:bookmarkEnd w:id="0"/>
      <w:r>
        <w:rPr>
          <w:rFonts w:hint="eastAsia"/>
        </w:rPr>
        <w:t xml:space="preserve"> </w:t>
      </w:r>
      <w:r w:rsidRPr="001A22C1">
        <w:rPr>
          <w:rFonts w:ascii="Times New Roman" w:hAnsi="Times New Roman" w:cs="Times New Roman"/>
        </w:rPr>
        <w:t xml:space="preserve">GO enrichment </w:t>
      </w:r>
      <w:r w:rsidR="00341B5D">
        <w:rPr>
          <w:rFonts w:ascii="Times New Roman" w:hAnsi="Times New Roman" w:cs="Times New Roman" w:hint="eastAsia"/>
        </w:rPr>
        <w:t xml:space="preserve">analysis </w:t>
      </w:r>
      <w:r w:rsidRPr="001A22C1">
        <w:rPr>
          <w:rFonts w:ascii="Times New Roman" w:hAnsi="Times New Roman" w:cs="Times New Roman"/>
        </w:rPr>
        <w:t>of target</w:t>
      </w:r>
      <w:r w:rsidR="00341B5D">
        <w:rPr>
          <w:rFonts w:ascii="Times New Roman" w:hAnsi="Times New Roman" w:cs="Times New Roman" w:hint="eastAsia"/>
        </w:rPr>
        <w:t>s</w:t>
      </w:r>
      <w:r w:rsidRPr="001A22C1">
        <w:rPr>
          <w:rFonts w:ascii="Times New Roman" w:hAnsi="Times New Roman" w:cs="Times New Roman"/>
        </w:rPr>
        <w:t>of DHYZ against A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185"/>
        <w:gridCol w:w="1409"/>
      </w:tblGrid>
      <w:tr w:rsidR="001A22C1" w:rsidRPr="001A22C1" w:rsidTr="001A22C1">
        <w:trPr>
          <w:trHeight w:val="312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GO term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subgroup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Enrichment Score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tcBorders>
              <w:top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generation of precursor metabolites and energy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E-100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response to oxidative stres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7.26335E-95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response to chemical stres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4.15503E-74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energy derivation by oxidation of organic compound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6.99831E-74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response to oxidative stres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.30416E-7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response to inorganic substance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21917E-70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response to reactive oxygen specie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40245E-67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electron transport chain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7.00029E-64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ATP metabolic process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64003E-62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itochondrial electron transport, NADH to ubiquinone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Biological Processe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7.5446E-6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itochondrial respiratory chain complex I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4.53568E-63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NADH dehydrogenase complex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4.53568E-63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respiratory chain complex I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4.53568E-63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proofErr w:type="spellStart"/>
            <w:r w:rsidRPr="001A22C1">
              <w:rPr>
                <w:rFonts w:ascii="等线 Light" w:eastAsia="等线 Light" w:hAnsi="等线 Light" w:hint="eastAsia"/>
              </w:rPr>
              <w:t>oxidoreductas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 xml:space="preserve"> complex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4.91519E-55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respiratory chain complex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.25623E-5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 xml:space="preserve">mitochondrial </w:t>
            </w:r>
            <w:proofErr w:type="spellStart"/>
            <w:r w:rsidRPr="001A22C1">
              <w:rPr>
                <w:rFonts w:ascii="等线 Light" w:eastAsia="等线 Light" w:hAnsi="等线 Light" w:hint="eastAsia"/>
              </w:rPr>
              <w:t>respirasome</w:t>
            </w:r>
            <w:proofErr w:type="spellEnd"/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27662E-5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proofErr w:type="spellStart"/>
            <w:r w:rsidRPr="001A22C1">
              <w:rPr>
                <w:rFonts w:ascii="等线 Light" w:eastAsia="等线 Light" w:hAnsi="等线 Light" w:hint="eastAsia"/>
              </w:rPr>
              <w:t>respirasome</w:t>
            </w:r>
            <w:proofErr w:type="spellEnd"/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.35064E-48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inner mitochondrial membrane protein complex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83426E-43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itochondrial envelope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6.98848E-39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itochondrial membrane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Cellular Component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8.91521E-37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proofErr w:type="spellStart"/>
            <w:r w:rsidRPr="001A22C1">
              <w:rPr>
                <w:rFonts w:ascii="等线 Light" w:eastAsia="等线 Light" w:hAnsi="等线 Light" w:hint="eastAsia"/>
              </w:rPr>
              <w:t>oxidoreductas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 xml:space="preserve">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.93989E-65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proofErr w:type="spellStart"/>
            <w:r w:rsidRPr="001A22C1">
              <w:rPr>
                <w:rFonts w:ascii="等线 Light" w:eastAsia="等线 Light" w:hAnsi="等线 Light" w:hint="eastAsia"/>
              </w:rPr>
              <w:t>oxidoreductas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 xml:space="preserve"> activity, acting on NAD(P)H, </w:t>
            </w:r>
            <w:proofErr w:type="spellStart"/>
            <w:r w:rsidRPr="001A22C1">
              <w:rPr>
                <w:rFonts w:ascii="等线 Light" w:eastAsia="等线 Light" w:hAnsi="等线 Light" w:hint="eastAsia"/>
              </w:rPr>
              <w:t>quinon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 xml:space="preserve"> or similar compound as acceptor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9.98134E-64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electron transfer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3.4677E-62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NAD(P)H dehydrogenase (</w:t>
            </w:r>
            <w:proofErr w:type="spellStart"/>
            <w:r w:rsidRPr="001A22C1">
              <w:rPr>
                <w:rFonts w:ascii="等线 Light" w:eastAsia="等线 Light" w:hAnsi="等线 Light" w:hint="eastAsia"/>
              </w:rPr>
              <w:t>quinon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>)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1.79067E-6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proofErr w:type="spellStart"/>
            <w:r w:rsidRPr="001A22C1">
              <w:rPr>
                <w:rFonts w:ascii="等线 Light" w:eastAsia="等线 Light" w:hAnsi="等线 Light" w:hint="eastAsia"/>
              </w:rPr>
              <w:t>oxidoreductas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 xml:space="preserve"> activity, acting on NAD(P)H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7.74263E-61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NADH dehydrogenase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2.12479E-60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NADH dehydrogenase (ubiquinone)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2.12479E-60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NADH dehydrogenase (</w:t>
            </w:r>
            <w:proofErr w:type="spellStart"/>
            <w:r w:rsidRPr="001A22C1">
              <w:rPr>
                <w:rFonts w:ascii="等线 Light" w:eastAsia="等线 Light" w:hAnsi="等线 Light" w:hint="eastAsia"/>
              </w:rPr>
              <w:t>quinone</w:t>
            </w:r>
            <w:proofErr w:type="spellEnd"/>
            <w:r w:rsidRPr="001A22C1">
              <w:rPr>
                <w:rFonts w:ascii="等线 Light" w:eastAsia="等线 Light" w:hAnsi="等线 Light" w:hint="eastAsia"/>
              </w:rPr>
              <w:t>) activity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2.12479E-60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protein kinase binding</w:t>
            </w:r>
          </w:p>
        </w:tc>
        <w:tc>
          <w:tcPr>
            <w:tcW w:w="2185" w:type="dxa"/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2.67446E-18</w:t>
            </w:r>
          </w:p>
        </w:tc>
      </w:tr>
      <w:tr w:rsidR="001A22C1" w:rsidRPr="001A22C1" w:rsidTr="001A22C1">
        <w:trPr>
          <w:trHeight w:val="312"/>
        </w:trPr>
        <w:tc>
          <w:tcPr>
            <w:tcW w:w="4928" w:type="dxa"/>
            <w:tcBorders>
              <w:bottom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kinase binding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noWrap/>
            <w:hideMark/>
          </w:tcPr>
          <w:p w:rsidR="001A22C1" w:rsidRPr="001A22C1" w:rsidRDefault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Molecular Functions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:rsidR="001A22C1" w:rsidRPr="001A22C1" w:rsidRDefault="001A22C1" w:rsidP="001A22C1">
            <w:pPr>
              <w:rPr>
                <w:rFonts w:ascii="等线 Light" w:eastAsia="等线 Light" w:hAnsi="等线 Light"/>
              </w:rPr>
            </w:pPr>
            <w:r w:rsidRPr="001A22C1">
              <w:rPr>
                <w:rFonts w:ascii="等线 Light" w:eastAsia="等线 Light" w:hAnsi="等线 Light" w:hint="eastAsia"/>
              </w:rPr>
              <w:t>9.43292E-18</w:t>
            </w:r>
          </w:p>
        </w:tc>
      </w:tr>
    </w:tbl>
    <w:p w:rsidR="001A22C1" w:rsidRDefault="001A22C1"/>
    <w:sectPr w:rsidR="001A2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BC2" w:rsidRDefault="000E1BC2" w:rsidP="00341B5D">
      <w:r>
        <w:separator/>
      </w:r>
    </w:p>
  </w:endnote>
  <w:endnote w:type="continuationSeparator" w:id="0">
    <w:p w:rsidR="000E1BC2" w:rsidRDefault="000E1BC2" w:rsidP="0034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BC2" w:rsidRDefault="000E1BC2" w:rsidP="00341B5D">
      <w:r>
        <w:separator/>
      </w:r>
    </w:p>
  </w:footnote>
  <w:footnote w:type="continuationSeparator" w:id="0">
    <w:p w:rsidR="000E1BC2" w:rsidRDefault="000E1BC2" w:rsidP="0034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C1"/>
    <w:rsid w:val="000E1BC2"/>
    <w:rsid w:val="00176657"/>
    <w:rsid w:val="001A22C1"/>
    <w:rsid w:val="00341B5D"/>
    <w:rsid w:val="007A2C06"/>
    <w:rsid w:val="009E5DFF"/>
    <w:rsid w:val="00A04D1F"/>
    <w:rsid w:val="00B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2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1B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1B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2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1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1B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1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1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1-08-03T10:38:00Z</dcterms:created>
  <dcterms:modified xsi:type="dcterms:W3CDTF">2021-08-03T11:05:00Z</dcterms:modified>
</cp:coreProperties>
</file>